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04C" w:rsidRPr="00A46F82" w:rsidRDefault="00C2104C" w:rsidP="00C2104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A46F82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A46F82">
        <w:rPr>
          <w:rFonts w:ascii="Times New Roman" w:hAnsi="Times New Roman" w:cs="Times New Roman"/>
          <w:b/>
          <w:sz w:val="20"/>
          <w:szCs w:val="20"/>
        </w:rPr>
        <w:t xml:space="preserve">1: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A46F82">
        <w:rPr>
          <w:rFonts w:ascii="Times New Roman" w:hAnsi="Times New Roman" w:cs="Times New Roman"/>
          <w:b/>
          <w:sz w:val="20"/>
          <w:szCs w:val="20"/>
        </w:rPr>
        <w:t xml:space="preserve">earch terms used (Medline and </w:t>
      </w:r>
      <w:proofErr w:type="spellStart"/>
      <w:r w:rsidRPr="00A46F82">
        <w:rPr>
          <w:rFonts w:ascii="Times New Roman" w:hAnsi="Times New Roman" w:cs="Times New Roman"/>
          <w:b/>
          <w:sz w:val="20"/>
          <w:szCs w:val="20"/>
        </w:rPr>
        <w:t>Embase</w:t>
      </w:r>
      <w:proofErr w:type="spellEnd"/>
      <w:r w:rsidRPr="00A46F82">
        <w:rPr>
          <w:rFonts w:ascii="Times New Roman" w:hAnsi="Times New Roman" w:cs="Times New Roman"/>
          <w:b/>
          <w:sz w:val="20"/>
          <w:szCs w:val="20"/>
        </w:rPr>
        <w:t xml:space="preserve"> search)</w:t>
      </w:r>
    </w:p>
    <w:tbl>
      <w:tblPr>
        <w:tblStyle w:val="TableGrid"/>
        <w:tblW w:w="4743" w:type="pct"/>
        <w:tblLook w:val="04A0" w:firstRow="1" w:lastRow="0" w:firstColumn="1" w:lastColumn="0" w:noHBand="0" w:noVBand="1"/>
      </w:tblPr>
      <w:tblGrid>
        <w:gridCol w:w="535"/>
        <w:gridCol w:w="8232"/>
      </w:tblGrid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cost</w:t>
            </w:r>
            <w:proofErr w:type="gram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$.mp.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cost-utility.mp.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cost-benefit.mp. or cost-benefit analysis/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cost-effectiveness.mp.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conomic</w:t>
            </w:r>
            <w:proofErr w:type="gram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evaluation$.mp.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multinational</w:t>
            </w:r>
            <w:proofErr w:type="gram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or multi-national).</w:t>
            </w:r>
            <w:proofErr w:type="spell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multicentre</w:t>
            </w:r>
            <w:proofErr w:type="gram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or multi-centre).</w:t>
            </w:r>
            <w:proofErr w:type="spell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cross</w:t>
            </w:r>
            <w:proofErr w:type="gram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country.mp.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trial</w:t>
            </w:r>
            <w:proofErr w:type="gram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$.mp. or </w:t>
            </w:r>
            <w:proofErr w:type="spell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Clinical Trial/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or/1-5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or/6-8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9 and 10 and 11</w:t>
            </w:r>
          </w:p>
        </w:tc>
      </w:tr>
      <w:tr w:rsidR="00C2104C" w:rsidTr="004718D1">
        <w:tc>
          <w:tcPr>
            <w:tcW w:w="30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95" w:type="pct"/>
          </w:tcPr>
          <w:p w:rsidR="00C2104C" w:rsidRPr="00150D34" w:rsidRDefault="00C2104C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limit 12 to </w:t>
            </w:r>
            <w:proofErr w:type="spellStart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yr</w:t>
            </w:r>
            <w:proofErr w:type="spellEnd"/>
            <w:r w:rsidRPr="00150D3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="2002 - 2012"</w:t>
            </w:r>
          </w:p>
        </w:tc>
      </w:tr>
    </w:tbl>
    <w:p w:rsidR="00B9356A" w:rsidRDefault="00B9356A">
      <w:bookmarkStart w:id="0" w:name="_GoBack"/>
      <w:bookmarkEnd w:id="0"/>
    </w:p>
    <w:sectPr w:rsidR="00B93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4C"/>
    <w:rsid w:val="00B9356A"/>
    <w:rsid w:val="00C2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4C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04C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4C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04C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Oppong</dc:creator>
  <cp:lastModifiedBy>Raymond Oppong</cp:lastModifiedBy>
  <cp:revision>1</cp:revision>
  <dcterms:created xsi:type="dcterms:W3CDTF">2014-12-03T14:36:00Z</dcterms:created>
  <dcterms:modified xsi:type="dcterms:W3CDTF">2014-12-03T14:38:00Z</dcterms:modified>
</cp:coreProperties>
</file>